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9A954" w14:textId="77777777" w:rsidR="009769FC" w:rsidRPr="004F165D" w:rsidRDefault="009769FC" w:rsidP="009769FC">
      <w:pPr>
        <w:spacing w:after="0"/>
        <w:rPr>
          <w:b/>
          <w:bCs/>
          <w:szCs w:val="24"/>
        </w:rPr>
      </w:pPr>
      <w:r w:rsidRPr="004F165D">
        <w:rPr>
          <w:b/>
          <w:bCs/>
          <w:szCs w:val="24"/>
        </w:rPr>
        <w:t xml:space="preserve">Table S1 </w:t>
      </w:r>
      <w:r w:rsidRPr="004F165D">
        <w:t>Effect of PF-06817024 on efficacy and PRO endpoints at Day 113 in patients with 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769FC" w:rsidRPr="004F165D" w14:paraId="0E2C1247" w14:textId="77777777" w:rsidTr="0044143B">
        <w:trPr>
          <w:tblHeader/>
        </w:trPr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1F81CA0B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5130C942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165D">
              <w:rPr>
                <w:b/>
                <w:bCs/>
                <w:sz w:val="20"/>
                <w:szCs w:val="20"/>
              </w:rPr>
              <w:t>PF-06817024</w:t>
            </w:r>
            <w:r w:rsidRPr="004F165D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r w:rsidRPr="004F165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  <w:right w:val="nil"/>
            </w:tcBorders>
          </w:tcPr>
          <w:p w14:paraId="57A5CAD5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F165D">
              <w:rPr>
                <w:b/>
                <w:bCs/>
                <w:sz w:val="20"/>
                <w:szCs w:val="20"/>
              </w:rPr>
              <w:t>Placebo</w:t>
            </w:r>
            <w:r w:rsidRPr="004F165D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0E632FC3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9769FC" w:rsidRPr="004F165D" w14:paraId="72B7CE44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BC5D761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IGA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7FE476CE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AAEC37B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29.444 (36.7135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D8E2F43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20.833 (25.0000)</w:t>
            </w:r>
          </w:p>
        </w:tc>
      </w:tr>
      <w:tr w:rsidR="009769FC" w:rsidRPr="004F165D" w14:paraId="76AD45C7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070F7FF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SCORAD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8E6BDB0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40.678 (34.260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707F0CA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31.131 (17.4811)</w:t>
            </w:r>
          </w:p>
        </w:tc>
      </w:tr>
      <w:tr w:rsidR="009769FC" w:rsidRPr="004F165D" w14:paraId="085FD7A8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05ADFAC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  <w:p w14:paraId="6943B767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BSA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b,c</w:t>
            </w:r>
            <w:proofErr w:type="spellEnd"/>
          </w:p>
          <w:p w14:paraId="65DFD63D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72ACA9C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1FABA475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10.13 (12.11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6D0D18E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6403FF23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19.40 (24.614)</w:t>
            </w:r>
          </w:p>
        </w:tc>
      </w:tr>
      <w:tr w:rsidR="009769FC" w:rsidRPr="004F165D" w14:paraId="0208E163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FE0F7C2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4F165D">
              <w:rPr>
                <w:sz w:val="20"/>
                <w:szCs w:val="20"/>
              </w:rPr>
              <w:t>PtGA</w:t>
            </w:r>
            <w:proofErr w:type="spellEnd"/>
            <w:r w:rsidRPr="004F165D">
              <w:rPr>
                <w:sz w:val="20"/>
                <w:szCs w:val="20"/>
              </w:rPr>
              <w:t>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548DC25D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D665169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30.000 (31.1486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94E0B00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6.250 (12.5000)</w:t>
            </w:r>
          </w:p>
        </w:tc>
      </w:tr>
      <w:tr w:rsidR="009769FC" w:rsidRPr="004F165D" w14:paraId="33E75FD1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9BB3309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Pruritus NRS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0DA1B039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0EF23DEC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45.148 (38.4798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E3E3796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60.437 (66.9575)</w:t>
            </w:r>
          </w:p>
        </w:tc>
      </w:tr>
      <w:tr w:rsidR="009769FC" w:rsidRPr="004F165D" w14:paraId="080E095B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4E53A52C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POEM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b,c</w:t>
            </w:r>
            <w:proofErr w:type="spellEnd"/>
          </w:p>
          <w:p w14:paraId="79F4776D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29686C3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10.2 (7.61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3BCAB8C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2.0 (7.16)</w:t>
            </w:r>
          </w:p>
        </w:tc>
      </w:tr>
      <w:tr w:rsidR="009769FC" w:rsidRPr="004F165D" w14:paraId="63598DAE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1D89A654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HADS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44BE95D2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5E8660B2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20.5 (52.48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4386A79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12.7 (50.35)</w:t>
            </w:r>
          </w:p>
        </w:tc>
      </w:tr>
      <w:tr w:rsidR="009769FC" w:rsidRPr="004F165D" w14:paraId="3F350CEC" w14:textId="77777777" w:rsidTr="0044143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7D9D315C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DLQI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a,b</w:t>
            </w:r>
            <w:proofErr w:type="spellEnd"/>
          </w:p>
          <w:p w14:paraId="127B9EDF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2B8A7BA6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15.7 (121.26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AB65057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5.3 (53.83)</w:t>
            </w:r>
          </w:p>
        </w:tc>
      </w:tr>
      <w:tr w:rsidR="009769FC" w:rsidRPr="004F165D" w14:paraId="38A394E2" w14:textId="77777777" w:rsidTr="0044143B"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D8230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F165D">
              <w:rPr>
                <w:sz w:val="20"/>
                <w:szCs w:val="20"/>
              </w:rPr>
              <w:t>ACQ-5; mean (SD)</w:t>
            </w:r>
            <w:proofErr w:type="spellStart"/>
            <w:r w:rsidRPr="004F165D">
              <w:rPr>
                <w:sz w:val="20"/>
                <w:szCs w:val="20"/>
                <w:vertAlign w:val="superscript"/>
              </w:rPr>
              <w:t>b,c</w:t>
            </w:r>
            <w:proofErr w:type="spellEnd"/>
          </w:p>
          <w:p w14:paraId="5FB85E14" w14:textId="77777777" w:rsidR="009769FC" w:rsidRPr="004F165D" w:rsidRDefault="009769FC" w:rsidP="0044143B">
            <w:pPr>
              <w:pStyle w:val="Tablelegend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DFBCF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-5.8 (8.84)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2062C" w14:textId="77777777" w:rsidR="009769FC" w:rsidRPr="004F165D" w:rsidRDefault="009769FC" w:rsidP="0044143B">
            <w:pPr>
              <w:pStyle w:val="Tablelegen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4F165D">
              <w:rPr>
                <w:sz w:val="20"/>
                <w:szCs w:val="20"/>
              </w:rPr>
              <w:t>NE</w:t>
            </w:r>
          </w:p>
        </w:tc>
      </w:tr>
    </w:tbl>
    <w:p w14:paraId="76938634" w14:textId="77777777" w:rsidR="009769FC" w:rsidRPr="004F165D" w:rsidRDefault="009769FC" w:rsidP="009769FC">
      <w:pPr>
        <w:rPr>
          <w:sz w:val="20"/>
          <w:szCs w:val="18"/>
        </w:rPr>
      </w:pPr>
      <w:r w:rsidRPr="004F165D">
        <w:rPr>
          <w:sz w:val="20"/>
          <w:szCs w:val="18"/>
        </w:rPr>
        <w:t>Note: baseline is defined as the last measurement prior to the first dosing</w:t>
      </w:r>
    </w:p>
    <w:p w14:paraId="14906C82" w14:textId="77777777" w:rsidR="009769FC" w:rsidRPr="004F165D" w:rsidRDefault="009769FC" w:rsidP="009769FC">
      <w:pPr>
        <w:rPr>
          <w:sz w:val="20"/>
          <w:szCs w:val="18"/>
        </w:rPr>
      </w:pPr>
      <w:proofErr w:type="spellStart"/>
      <w:r w:rsidRPr="004F165D">
        <w:rPr>
          <w:sz w:val="20"/>
          <w:szCs w:val="18"/>
          <w:vertAlign w:val="superscript"/>
        </w:rPr>
        <w:t>a</w:t>
      </w:r>
      <w:r w:rsidRPr="004F165D">
        <w:rPr>
          <w:sz w:val="20"/>
          <w:szCs w:val="18"/>
        </w:rPr>
        <w:t>Percentage</w:t>
      </w:r>
      <w:proofErr w:type="spellEnd"/>
      <w:r w:rsidRPr="004F165D">
        <w:rPr>
          <w:sz w:val="20"/>
          <w:szCs w:val="18"/>
        </w:rPr>
        <w:t xml:space="preserve"> change from baseline</w:t>
      </w:r>
    </w:p>
    <w:p w14:paraId="039F7532" w14:textId="77777777" w:rsidR="009769FC" w:rsidRPr="004F165D" w:rsidRDefault="009769FC" w:rsidP="009769FC">
      <w:pPr>
        <w:rPr>
          <w:sz w:val="20"/>
          <w:szCs w:val="18"/>
        </w:rPr>
      </w:pPr>
      <w:proofErr w:type="spellStart"/>
      <w:r w:rsidRPr="004F165D">
        <w:rPr>
          <w:sz w:val="20"/>
          <w:szCs w:val="18"/>
          <w:vertAlign w:val="superscript"/>
        </w:rPr>
        <w:t>b</w:t>
      </w:r>
      <w:r w:rsidRPr="004F165D">
        <w:rPr>
          <w:sz w:val="20"/>
          <w:szCs w:val="18"/>
        </w:rPr>
        <w:t>Decrease</w:t>
      </w:r>
      <w:proofErr w:type="spellEnd"/>
      <w:r w:rsidRPr="004F165D">
        <w:rPr>
          <w:sz w:val="20"/>
          <w:szCs w:val="18"/>
        </w:rPr>
        <w:t xml:space="preserve"> indicates improvement</w:t>
      </w:r>
    </w:p>
    <w:p w14:paraId="175FBAF6" w14:textId="77777777" w:rsidR="009769FC" w:rsidRPr="004F165D" w:rsidRDefault="009769FC" w:rsidP="009769FC">
      <w:pPr>
        <w:rPr>
          <w:sz w:val="20"/>
          <w:szCs w:val="18"/>
        </w:rPr>
      </w:pPr>
      <w:proofErr w:type="spellStart"/>
      <w:r w:rsidRPr="004F165D">
        <w:rPr>
          <w:sz w:val="20"/>
          <w:szCs w:val="18"/>
          <w:vertAlign w:val="superscript"/>
        </w:rPr>
        <w:t>c</w:t>
      </w:r>
      <w:r w:rsidRPr="004F165D">
        <w:rPr>
          <w:sz w:val="20"/>
          <w:szCs w:val="18"/>
        </w:rPr>
        <w:t>Change</w:t>
      </w:r>
      <w:proofErr w:type="spellEnd"/>
      <w:r w:rsidRPr="004F165D">
        <w:rPr>
          <w:sz w:val="20"/>
          <w:szCs w:val="18"/>
        </w:rPr>
        <w:t xml:space="preserve"> from baseline</w:t>
      </w:r>
    </w:p>
    <w:p w14:paraId="4E9420E5" w14:textId="77777777" w:rsidR="009769FC" w:rsidRPr="004F165D" w:rsidRDefault="009769FC" w:rsidP="009769FC">
      <w:pPr>
        <w:rPr>
          <w:sz w:val="20"/>
          <w:szCs w:val="18"/>
        </w:rPr>
      </w:pPr>
      <w:proofErr w:type="spellStart"/>
      <w:r w:rsidRPr="004F165D">
        <w:rPr>
          <w:sz w:val="20"/>
          <w:szCs w:val="18"/>
          <w:vertAlign w:val="superscript"/>
        </w:rPr>
        <w:lastRenderedPageBreak/>
        <w:t>d</w:t>
      </w:r>
      <w:r w:rsidRPr="004F165D">
        <w:rPr>
          <w:sz w:val="20"/>
          <w:szCs w:val="18"/>
        </w:rPr>
        <w:t>n</w:t>
      </w:r>
      <w:proofErr w:type="spellEnd"/>
      <w:r w:rsidRPr="004F165D">
        <w:rPr>
          <w:sz w:val="20"/>
          <w:szCs w:val="18"/>
        </w:rPr>
        <w:t xml:space="preserve">=15 for IGA, SCORAD, BSA, </w:t>
      </w:r>
      <w:proofErr w:type="spellStart"/>
      <w:r w:rsidRPr="004F165D">
        <w:rPr>
          <w:sz w:val="20"/>
          <w:szCs w:val="18"/>
        </w:rPr>
        <w:t>PtGA</w:t>
      </w:r>
      <w:proofErr w:type="spellEnd"/>
      <w:r w:rsidRPr="004F165D">
        <w:rPr>
          <w:sz w:val="20"/>
          <w:szCs w:val="18"/>
        </w:rPr>
        <w:t xml:space="preserve">, Pruritis NRS, and POEM in the PF-06817024 group; n=4 for IGA, SCORAD, BSA, </w:t>
      </w:r>
      <w:proofErr w:type="spellStart"/>
      <w:r w:rsidRPr="004F165D">
        <w:rPr>
          <w:sz w:val="20"/>
          <w:szCs w:val="18"/>
        </w:rPr>
        <w:t>PtGA</w:t>
      </w:r>
      <w:proofErr w:type="spellEnd"/>
      <w:r w:rsidRPr="004F165D">
        <w:rPr>
          <w:sz w:val="20"/>
          <w:szCs w:val="18"/>
        </w:rPr>
        <w:t>, Pruritis NRS, and POEM in the placebo group; n=12 for HADS in the PF-06817024 group; n=5 for HADS in the placebo group; n=14 for DLQI in the PF-06817024; n=5 for DLQI in the placebo group; n=5 for ACQ-5 in the PF-06817024 group; n=0 for ACQ-5 in the placebo group</w:t>
      </w:r>
    </w:p>
    <w:p w14:paraId="3F7DA455" w14:textId="2E0E670E" w:rsidR="008E6E86" w:rsidRDefault="009769FC">
      <w:r w:rsidRPr="004F165D">
        <w:rPr>
          <w:sz w:val="20"/>
          <w:szCs w:val="18"/>
        </w:rPr>
        <w:t xml:space="preserve">ACQ-5, 5-item version of the Asthma Control Questionnaire; AD, atopic dermatitis; BSA, body surface area; DLQI, Dermatology Life Quality Index; HADS, Hospital and Anxiety Depression Scale; IGA, Investigator Global Assessment; NE, not evaluated; NRS, numerical rating scale; POEM, Patient-Oriented Eczema Measure; PRO, patient-reported outcome; </w:t>
      </w:r>
      <w:bookmarkStart w:id="0" w:name="_Hlk128479936"/>
      <w:proofErr w:type="spellStart"/>
      <w:r w:rsidRPr="004F165D">
        <w:rPr>
          <w:sz w:val="20"/>
          <w:szCs w:val="18"/>
        </w:rPr>
        <w:t>PtGA</w:t>
      </w:r>
      <w:proofErr w:type="spellEnd"/>
      <w:r w:rsidRPr="004F165D">
        <w:rPr>
          <w:sz w:val="20"/>
          <w:szCs w:val="18"/>
        </w:rPr>
        <w:t>, Patient Global Assessment</w:t>
      </w:r>
      <w:bookmarkEnd w:id="0"/>
      <w:r w:rsidRPr="004F165D">
        <w:rPr>
          <w:sz w:val="20"/>
          <w:szCs w:val="18"/>
        </w:rPr>
        <w:t>; SCORAD, Scoring Atopic Dermatitis; SD, standard deviation</w:t>
      </w:r>
      <w:r w:rsidRPr="004F165D">
        <w:fldChar w:fldCharType="begin"/>
      </w:r>
      <w:r w:rsidRPr="004F165D">
        <w:instrText xml:space="preserve"> ADDIN </w:instrText>
      </w:r>
      <w:r w:rsidRPr="004F165D">
        <w:fldChar w:fldCharType="end"/>
      </w:r>
      <w:r w:rsidRPr="004F165D">
        <w:fldChar w:fldCharType="begin"/>
      </w:r>
      <w:r w:rsidRPr="004F165D">
        <w:instrText xml:space="preserve"> ADDIN </w:instrText>
      </w:r>
      <w:r w:rsidRPr="004F165D">
        <w:fldChar w:fldCharType="end"/>
      </w:r>
    </w:p>
    <w:sectPr w:rsidR="008E6E86" w:rsidSect="009769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FC"/>
    <w:rsid w:val="004555D3"/>
    <w:rsid w:val="008E6E86"/>
    <w:rsid w:val="009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6539"/>
  <w15:chartTrackingRefBased/>
  <w15:docId w15:val="{EDC02CEB-4EFE-459D-8112-51CA35723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9FC"/>
    <w:pPr>
      <w:spacing w:after="240"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 legend"/>
    <w:basedOn w:val="Normal"/>
    <w:link w:val="TablelegendChar"/>
    <w:qFormat/>
    <w:rsid w:val="009769FC"/>
  </w:style>
  <w:style w:type="character" w:customStyle="1" w:styleId="TablelegendChar">
    <w:name w:val="Table legend Char"/>
    <w:basedOn w:val="DefaultParagraphFont"/>
    <w:link w:val="Tablelegend"/>
    <w:rsid w:val="009769FC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9769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, Megan (MAN-CMC)</dc:creator>
  <cp:keywords/>
  <dc:description/>
  <cp:lastModifiedBy>Melody, Megan (MAN-CMC)</cp:lastModifiedBy>
  <cp:revision>1</cp:revision>
  <dcterms:created xsi:type="dcterms:W3CDTF">2023-11-16T16:19:00Z</dcterms:created>
  <dcterms:modified xsi:type="dcterms:W3CDTF">2023-11-16T16:20:00Z</dcterms:modified>
</cp:coreProperties>
</file>